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09D6A" w14:textId="6B8E00CD" w:rsidR="00D4410F" w:rsidRDefault="00DE4AC6" w:rsidP="00DE4AC6">
      <w:pPr>
        <w:adjustRightInd w:val="0"/>
        <w:snapToGrid w:val="0"/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ry Table </w:t>
      </w:r>
      <w:r w:rsidR="003E6D16">
        <w:rPr>
          <w:rFonts w:ascii="Arial" w:hAnsi="Arial" w:cs="Arial"/>
          <w:b/>
          <w:color w:val="000000" w:themeColor="text1"/>
        </w:rPr>
        <w:t>2</w:t>
      </w:r>
      <w:r w:rsidR="00D4410F">
        <w:rPr>
          <w:rFonts w:ascii="Arial" w:hAnsi="Arial" w:cs="Arial"/>
          <w:b/>
          <w:color w:val="000000" w:themeColor="text1"/>
        </w:rPr>
        <w:t xml:space="preserve"> </w:t>
      </w:r>
      <w:r w:rsidR="00D4410F" w:rsidRPr="00D4410F">
        <w:rPr>
          <w:rFonts w:ascii="Arial" w:hAnsi="Arial" w:cs="Arial"/>
          <w:color w:val="000000" w:themeColor="text1"/>
        </w:rPr>
        <w:t>Genetic variants detected in the</w:t>
      </w:r>
      <w:r w:rsidR="00B83853">
        <w:rPr>
          <w:rFonts w:ascii="Arial" w:hAnsi="Arial" w:cs="Arial"/>
          <w:color w:val="000000" w:themeColor="text1"/>
        </w:rPr>
        <w:t xml:space="preserve"> </w:t>
      </w:r>
      <w:r w:rsidR="00D4410F" w:rsidRPr="00D4410F">
        <w:rPr>
          <w:rFonts w:ascii="Arial" w:hAnsi="Arial" w:cs="Arial"/>
          <w:color w:val="000000" w:themeColor="text1"/>
        </w:rPr>
        <w:t>PD patients</w:t>
      </w:r>
      <w:r w:rsidR="00B83853">
        <w:rPr>
          <w:rFonts w:ascii="Arial" w:hAnsi="Arial" w:cs="Arial"/>
          <w:color w:val="000000" w:themeColor="text1"/>
        </w:rPr>
        <w:t xml:space="preserve"> with </w:t>
      </w:r>
      <w:r w:rsidR="00B83853" w:rsidRPr="003E6D16">
        <w:rPr>
          <w:rFonts w:ascii="Arial" w:hAnsi="Arial" w:cs="Arial"/>
          <w:i/>
          <w:iCs/>
          <w:color w:val="000000" w:themeColor="text1"/>
        </w:rPr>
        <w:t>Parkin</w:t>
      </w:r>
      <w:r w:rsidR="00B83853">
        <w:rPr>
          <w:rFonts w:ascii="Arial" w:hAnsi="Arial" w:cs="Arial"/>
          <w:color w:val="000000" w:themeColor="text1"/>
        </w:rPr>
        <w:t xml:space="preserve"> mutations</w:t>
      </w:r>
    </w:p>
    <w:tbl>
      <w:tblPr>
        <w:tblStyle w:val="a5"/>
        <w:tblW w:w="12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693"/>
        <w:gridCol w:w="2410"/>
        <w:gridCol w:w="3080"/>
        <w:gridCol w:w="2835"/>
      </w:tblGrid>
      <w:tr w:rsidR="00837E46" w:rsidRPr="00436C7B" w14:paraId="530AE29C" w14:textId="77777777" w:rsidTr="00155CC7">
        <w:trPr>
          <w:trHeight w:val="33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29C09" w14:textId="5B1C5CFF" w:rsidR="0007049D" w:rsidRPr="00436C7B" w:rsidRDefault="00837E46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Patient No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9C9D5" w14:textId="1BBF69CA" w:rsidR="0007049D" w:rsidRPr="00436C7B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llele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0AD0E" w14:textId="179844A4" w:rsidR="0007049D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MG evaluation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3E389" w14:textId="0C44265E" w:rsidR="0007049D" w:rsidRPr="00436C7B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llele 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06E5F" w14:textId="515E0FFC" w:rsidR="0007049D" w:rsidRPr="00436C7B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A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CMG evaluation</w:t>
            </w:r>
          </w:p>
        </w:tc>
      </w:tr>
      <w:tr w:rsidR="00837E46" w:rsidRPr="00436C7B" w14:paraId="094C200E" w14:textId="77777777" w:rsidTr="00155CC7">
        <w:trPr>
          <w:trHeight w:val="68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7AEFEDE6" w14:textId="42AE803C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837E46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45F9B10" w14:textId="2D71B853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837E46">
              <w:rPr>
                <w:rFonts w:ascii="Arial" w:eastAsia="微软雅黑" w:hAnsi="Arial" w:cs="Arial"/>
                <w:color w:val="000000"/>
                <w:sz w:val="21"/>
                <w:szCs w:val="21"/>
              </w:rPr>
              <w:t xml:space="preserve">exon 3-5 deletion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2C7063A" w14:textId="6C48456B" w:rsidR="0007049D" w:rsidRPr="00837E46" w:rsidRDefault="00837E46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 w:val="21"/>
                <w:szCs w:val="21"/>
              </w:rPr>
            </w:pPr>
            <w:r w:rsidRPr="00837E46">
              <w:rPr>
                <w:rFonts w:ascii="Arial" w:eastAsia="微软雅黑" w:hAnsi="Arial" w:cs="Arial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vAlign w:val="center"/>
          </w:tcPr>
          <w:p w14:paraId="350B3794" w14:textId="7EC3827C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eastAsia="微软雅黑" w:hAnsi="Arial" w:cs="Arial"/>
                <w:color w:val="000000"/>
                <w:sz w:val="21"/>
                <w:szCs w:val="21"/>
              </w:rPr>
              <w:t>c.850G&gt;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BA2374E" w14:textId="3B468F3D" w:rsidR="0007049D" w:rsidRPr="00837E46" w:rsidRDefault="00A64D05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837E46" w:rsidRPr="00436C7B" w14:paraId="67C5281E" w14:textId="77777777" w:rsidTr="00155CC7">
        <w:trPr>
          <w:trHeight w:val="115"/>
        </w:trPr>
        <w:tc>
          <w:tcPr>
            <w:tcW w:w="1838" w:type="dxa"/>
            <w:vAlign w:val="center"/>
          </w:tcPr>
          <w:p w14:paraId="7F24D9FC" w14:textId="4D80B2D6" w:rsidR="0007049D" w:rsidRPr="00837E46" w:rsidRDefault="00837E46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14:paraId="56C3C768" w14:textId="721ED3B1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2 deletion</w:t>
            </w:r>
          </w:p>
        </w:tc>
        <w:tc>
          <w:tcPr>
            <w:tcW w:w="2410" w:type="dxa"/>
            <w:vAlign w:val="center"/>
          </w:tcPr>
          <w:p w14:paraId="3C6F56D4" w14:textId="76D87C5A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02749EE2" w14:textId="09FF12FC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exon </w:t>
            </w:r>
            <w:r w:rsidR="00837E46"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3 </w:t>
            </w: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deletion</w:t>
            </w:r>
          </w:p>
        </w:tc>
        <w:tc>
          <w:tcPr>
            <w:tcW w:w="2835" w:type="dxa"/>
            <w:vAlign w:val="center"/>
          </w:tcPr>
          <w:p w14:paraId="4C7E59C1" w14:textId="0DDCEBFB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837E46" w:rsidRPr="00436C7B" w14:paraId="5371AB87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72068E38" w14:textId="50144F14" w:rsidR="0007049D" w:rsidRPr="00837E46" w:rsidRDefault="00837E46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693" w:type="dxa"/>
            <w:vAlign w:val="center"/>
          </w:tcPr>
          <w:p w14:paraId="4EC640BF" w14:textId="321FCF20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3 deletion</w:t>
            </w:r>
          </w:p>
        </w:tc>
        <w:tc>
          <w:tcPr>
            <w:tcW w:w="2410" w:type="dxa"/>
            <w:vAlign w:val="center"/>
          </w:tcPr>
          <w:p w14:paraId="678668D6" w14:textId="6A2788D2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2134C75C" w14:textId="1453B58F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exon </w:t>
            </w:r>
            <w:r w:rsidR="00837E46"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eletion </w:t>
            </w:r>
          </w:p>
        </w:tc>
        <w:tc>
          <w:tcPr>
            <w:tcW w:w="2835" w:type="dxa"/>
            <w:vAlign w:val="center"/>
          </w:tcPr>
          <w:p w14:paraId="6D4DB43D" w14:textId="6F55AA1D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837E46" w:rsidRPr="00436C7B" w14:paraId="75FEE9B9" w14:textId="77777777" w:rsidTr="00155CC7">
        <w:trPr>
          <w:trHeight w:val="77"/>
        </w:trPr>
        <w:tc>
          <w:tcPr>
            <w:tcW w:w="1838" w:type="dxa"/>
            <w:vAlign w:val="center"/>
          </w:tcPr>
          <w:p w14:paraId="6DA3CB39" w14:textId="18848289" w:rsidR="0007049D" w:rsidRPr="00837E46" w:rsidRDefault="00837E46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693" w:type="dxa"/>
            <w:vAlign w:val="center"/>
          </w:tcPr>
          <w:p w14:paraId="166C8A1C" w14:textId="1D60ADD6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4 deletion</w:t>
            </w:r>
          </w:p>
        </w:tc>
        <w:tc>
          <w:tcPr>
            <w:tcW w:w="2410" w:type="dxa"/>
            <w:vAlign w:val="center"/>
          </w:tcPr>
          <w:p w14:paraId="42219BBB" w14:textId="09B8D182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3E7CADDB" w14:textId="20F99A19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4 deletion</w:t>
            </w:r>
          </w:p>
        </w:tc>
        <w:tc>
          <w:tcPr>
            <w:tcW w:w="2835" w:type="dxa"/>
            <w:vAlign w:val="center"/>
          </w:tcPr>
          <w:p w14:paraId="33A414BA" w14:textId="446C01A3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837E46" w:rsidRPr="00436C7B" w14:paraId="3D1F0591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1AA7FBFD" w14:textId="2E2DFBF1" w:rsidR="0007049D" w:rsidRPr="00837E46" w:rsidRDefault="00837E46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5,6</w:t>
            </w:r>
          </w:p>
        </w:tc>
        <w:tc>
          <w:tcPr>
            <w:tcW w:w="2693" w:type="dxa"/>
            <w:vAlign w:val="center"/>
          </w:tcPr>
          <w:p w14:paraId="26C5ACF1" w14:textId="516BD78A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7 deletion</w:t>
            </w:r>
          </w:p>
        </w:tc>
        <w:tc>
          <w:tcPr>
            <w:tcW w:w="2410" w:type="dxa"/>
            <w:vAlign w:val="center"/>
          </w:tcPr>
          <w:p w14:paraId="69D58046" w14:textId="124A2D50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6ED97290" w14:textId="3138BD33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7 deletion</w:t>
            </w:r>
          </w:p>
        </w:tc>
        <w:tc>
          <w:tcPr>
            <w:tcW w:w="2835" w:type="dxa"/>
            <w:vAlign w:val="center"/>
          </w:tcPr>
          <w:p w14:paraId="1F3D5396" w14:textId="7E87A1A7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837E46" w:rsidRPr="00436C7B" w14:paraId="1AD62A2D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3A0AC097" w14:textId="394C23C3" w:rsidR="0007049D" w:rsidRPr="00837E46" w:rsidRDefault="00837E46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693" w:type="dxa"/>
            <w:vAlign w:val="center"/>
          </w:tcPr>
          <w:p w14:paraId="73D6EAFC" w14:textId="0B09B6A6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7 deletion</w:t>
            </w:r>
          </w:p>
        </w:tc>
        <w:tc>
          <w:tcPr>
            <w:tcW w:w="2410" w:type="dxa"/>
            <w:vAlign w:val="center"/>
          </w:tcPr>
          <w:p w14:paraId="24942199" w14:textId="42B91BAC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09FB953A" w14:textId="192F8803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c.850G&gt;C</w:t>
            </w:r>
          </w:p>
        </w:tc>
        <w:tc>
          <w:tcPr>
            <w:tcW w:w="2835" w:type="dxa"/>
            <w:vAlign w:val="center"/>
          </w:tcPr>
          <w:p w14:paraId="6BD20BB8" w14:textId="345182E6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837E46" w:rsidRPr="00436C7B" w14:paraId="2D98B882" w14:textId="77777777" w:rsidTr="00155CC7">
        <w:trPr>
          <w:trHeight w:val="86"/>
        </w:trPr>
        <w:tc>
          <w:tcPr>
            <w:tcW w:w="1838" w:type="dxa"/>
            <w:vAlign w:val="center"/>
          </w:tcPr>
          <w:p w14:paraId="7CA2787B" w14:textId="04784F64" w:rsidR="0007049D" w:rsidRPr="00837E46" w:rsidRDefault="00837E46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2693" w:type="dxa"/>
            <w:vAlign w:val="center"/>
          </w:tcPr>
          <w:p w14:paraId="24C23461" w14:textId="08E3324E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3 deletion</w:t>
            </w:r>
          </w:p>
        </w:tc>
        <w:tc>
          <w:tcPr>
            <w:tcW w:w="2410" w:type="dxa"/>
            <w:vAlign w:val="center"/>
          </w:tcPr>
          <w:p w14:paraId="6342EB42" w14:textId="52676582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333FDFAE" w14:textId="3BDE7EBD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c.98G&gt;A &amp; exon 7 deletion</w:t>
            </w:r>
          </w:p>
        </w:tc>
        <w:tc>
          <w:tcPr>
            <w:tcW w:w="2835" w:type="dxa"/>
            <w:vAlign w:val="center"/>
          </w:tcPr>
          <w:p w14:paraId="5E9A20F7" w14:textId="44DB64CF" w:rsidR="0007049D" w:rsidRPr="00837E46" w:rsidRDefault="00837E46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837E46" w:rsidRPr="00436C7B" w14:paraId="66CC01A4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3A74A68E" w14:textId="7FE760F3" w:rsidR="0007049D" w:rsidRPr="00837E46" w:rsidRDefault="00A512CE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693" w:type="dxa"/>
            <w:vAlign w:val="center"/>
          </w:tcPr>
          <w:p w14:paraId="2ED46CFF" w14:textId="7F2008DF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c.79_81del</w:t>
            </w:r>
            <w:r w:rsidR="009520D8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410" w:type="dxa"/>
            <w:vAlign w:val="center"/>
          </w:tcPr>
          <w:p w14:paraId="25A43149" w14:textId="37B9C148" w:rsidR="0007049D" w:rsidRPr="00837E46" w:rsidRDefault="00837E46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M1;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3; PM4; PP4</w:t>
            </w:r>
          </w:p>
        </w:tc>
        <w:tc>
          <w:tcPr>
            <w:tcW w:w="3080" w:type="dxa"/>
            <w:vAlign w:val="center"/>
          </w:tcPr>
          <w:p w14:paraId="0DBAFB57" w14:textId="28D361C5" w:rsidR="0007049D" w:rsidRPr="00837E46" w:rsidRDefault="0007049D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c.79_81del*</w:t>
            </w:r>
          </w:p>
        </w:tc>
        <w:tc>
          <w:tcPr>
            <w:tcW w:w="2835" w:type="dxa"/>
            <w:vAlign w:val="center"/>
          </w:tcPr>
          <w:p w14:paraId="14D15C00" w14:textId="67FAE68E" w:rsidR="0007049D" w:rsidRPr="00837E46" w:rsidRDefault="00837E46" w:rsidP="00A14E5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M1;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3; PM4; PP4</w:t>
            </w:r>
          </w:p>
        </w:tc>
      </w:tr>
      <w:tr w:rsidR="00837E46" w:rsidRPr="00436C7B" w14:paraId="61FFBA09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271B1D86" w14:textId="327869EA" w:rsidR="0007049D" w:rsidRPr="00837E46" w:rsidRDefault="00837E46" w:rsidP="0007049D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 w:rsidR="00A512CE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693" w:type="dxa"/>
            <w:vAlign w:val="center"/>
          </w:tcPr>
          <w:p w14:paraId="3354F4BE" w14:textId="1FC6BE54" w:rsidR="0007049D" w:rsidRPr="00837E46" w:rsidRDefault="0007049D" w:rsidP="0007049D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c.823C&gt;T</w:t>
            </w:r>
          </w:p>
        </w:tc>
        <w:tc>
          <w:tcPr>
            <w:tcW w:w="2410" w:type="dxa"/>
            <w:vAlign w:val="center"/>
          </w:tcPr>
          <w:p w14:paraId="255C47B7" w14:textId="6A288E62" w:rsidR="0007049D" w:rsidRPr="00837E46" w:rsidRDefault="00837E46" w:rsidP="0007049D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406AE72D" w14:textId="26804F52" w:rsidR="0007049D" w:rsidRPr="00837E46" w:rsidRDefault="0007049D" w:rsidP="0007049D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c.823C&gt;T </w:t>
            </w:r>
          </w:p>
        </w:tc>
        <w:tc>
          <w:tcPr>
            <w:tcW w:w="2835" w:type="dxa"/>
            <w:vAlign w:val="center"/>
          </w:tcPr>
          <w:p w14:paraId="1CDAFC4C" w14:textId="30EB2716" w:rsidR="0007049D" w:rsidRPr="00837E46" w:rsidRDefault="00837E46" w:rsidP="0007049D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837E46" w:rsidRPr="00436C7B" w14:paraId="5BBCF457" w14:textId="77777777" w:rsidTr="00155CC7">
        <w:trPr>
          <w:trHeight w:val="122"/>
        </w:trPr>
        <w:tc>
          <w:tcPr>
            <w:tcW w:w="1838" w:type="dxa"/>
            <w:vAlign w:val="center"/>
          </w:tcPr>
          <w:p w14:paraId="3357CF6C" w14:textId="7391FE53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 w:rsidR="00A512CE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  <w:vAlign w:val="center"/>
          </w:tcPr>
          <w:p w14:paraId="2C14DAE4" w14:textId="607A5FED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3-4 deletion</w:t>
            </w:r>
          </w:p>
        </w:tc>
        <w:tc>
          <w:tcPr>
            <w:tcW w:w="2410" w:type="dxa"/>
            <w:vAlign w:val="center"/>
          </w:tcPr>
          <w:p w14:paraId="5E2074F3" w14:textId="3D5E0872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54583CE7" w14:textId="1F6BD424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c.1321T&gt;C*</w:t>
            </w:r>
          </w:p>
        </w:tc>
        <w:tc>
          <w:tcPr>
            <w:tcW w:w="2835" w:type="dxa"/>
            <w:vAlign w:val="center"/>
          </w:tcPr>
          <w:p w14:paraId="61BCEC0E" w14:textId="1E4E05C6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M1;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2; PM3; PP3; PP4</w:t>
            </w:r>
          </w:p>
        </w:tc>
      </w:tr>
      <w:tr w:rsidR="00837E46" w:rsidRPr="00436C7B" w14:paraId="1540A2F7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587CF929" w14:textId="3DFFA232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 w:rsidR="00A512CE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14:paraId="5047A8F5" w14:textId="39B3E99E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2-4 deletion</w:t>
            </w:r>
          </w:p>
        </w:tc>
        <w:tc>
          <w:tcPr>
            <w:tcW w:w="2410" w:type="dxa"/>
            <w:vAlign w:val="center"/>
          </w:tcPr>
          <w:p w14:paraId="6C4E4E1A" w14:textId="5B76C9B1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23324DFA" w14:textId="2EABF676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6 deletion</w:t>
            </w:r>
          </w:p>
        </w:tc>
        <w:tc>
          <w:tcPr>
            <w:tcW w:w="2835" w:type="dxa"/>
            <w:vAlign w:val="center"/>
          </w:tcPr>
          <w:p w14:paraId="62222911" w14:textId="02B98A76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837E46" w:rsidRPr="00436C7B" w14:paraId="133967F4" w14:textId="77777777" w:rsidTr="00155CC7">
        <w:trPr>
          <w:trHeight w:val="68"/>
        </w:trPr>
        <w:tc>
          <w:tcPr>
            <w:tcW w:w="1838" w:type="dxa"/>
            <w:vAlign w:val="center"/>
          </w:tcPr>
          <w:p w14:paraId="4880FBEA" w14:textId="2E4DB097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 w:rsidR="00A512CE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,1</w:t>
            </w:r>
            <w:r w:rsidR="00A512CE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693" w:type="dxa"/>
            <w:vAlign w:val="center"/>
          </w:tcPr>
          <w:p w14:paraId="7456370B" w14:textId="1AFFAEB9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3 deletion</w:t>
            </w:r>
          </w:p>
        </w:tc>
        <w:tc>
          <w:tcPr>
            <w:tcW w:w="2410" w:type="dxa"/>
            <w:vAlign w:val="center"/>
          </w:tcPr>
          <w:p w14:paraId="30B92011" w14:textId="772461B1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181ECBE0" w14:textId="1AA0B631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c.1321T&gt;C</w:t>
            </w:r>
            <w:r w:rsidR="00A512CE"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835" w:type="dxa"/>
            <w:vAlign w:val="center"/>
          </w:tcPr>
          <w:p w14:paraId="4047AB11" w14:textId="4574249C" w:rsidR="00837E46" w:rsidRPr="00837E46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M1;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2; PM3; PP3; PP4</w:t>
            </w:r>
          </w:p>
        </w:tc>
      </w:tr>
      <w:tr w:rsidR="00837E46" w:rsidRPr="00436C7B" w14:paraId="7E45F173" w14:textId="77777777" w:rsidTr="00155CC7">
        <w:trPr>
          <w:trHeight w:val="200"/>
        </w:trPr>
        <w:tc>
          <w:tcPr>
            <w:tcW w:w="1838" w:type="dxa"/>
            <w:vAlign w:val="center"/>
          </w:tcPr>
          <w:p w14:paraId="06974C78" w14:textId="3CDA5118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 w:rsidR="00A512CE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693" w:type="dxa"/>
            <w:vAlign w:val="center"/>
          </w:tcPr>
          <w:p w14:paraId="5BD16F94" w14:textId="58E1E31F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4 deletion</w:t>
            </w:r>
          </w:p>
        </w:tc>
        <w:tc>
          <w:tcPr>
            <w:tcW w:w="2410" w:type="dxa"/>
            <w:vAlign w:val="center"/>
          </w:tcPr>
          <w:p w14:paraId="6C674286" w14:textId="49C4ADB3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791798BA" w14:textId="7B8BB765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6 deletion</w:t>
            </w:r>
          </w:p>
        </w:tc>
        <w:tc>
          <w:tcPr>
            <w:tcW w:w="2835" w:type="dxa"/>
            <w:vAlign w:val="center"/>
          </w:tcPr>
          <w:p w14:paraId="709EB647" w14:textId="230174AF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837E46" w:rsidRPr="00436C7B" w14:paraId="2EB0498C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18467581" w14:textId="424D2481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 w:rsidR="00A512CE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693" w:type="dxa"/>
            <w:vAlign w:val="center"/>
          </w:tcPr>
          <w:p w14:paraId="4EF5F76E" w14:textId="2CB786DA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2-4 deletion</w:t>
            </w:r>
          </w:p>
        </w:tc>
        <w:tc>
          <w:tcPr>
            <w:tcW w:w="2410" w:type="dxa"/>
            <w:vAlign w:val="center"/>
          </w:tcPr>
          <w:p w14:paraId="1DBA96B1" w14:textId="1948832C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368F8C52" w14:textId="7E940A86" w:rsidR="00837E46" w:rsidRPr="00837E46" w:rsidRDefault="00837E46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837E46">
              <w:rPr>
                <w:rFonts w:ascii="Arial" w:hAnsi="Arial" w:cs="Arial"/>
                <w:color w:val="000000" w:themeColor="text1"/>
                <w:sz w:val="21"/>
                <w:szCs w:val="21"/>
              </w:rPr>
              <w:t>exon 5-6 duplication</w:t>
            </w:r>
          </w:p>
        </w:tc>
        <w:tc>
          <w:tcPr>
            <w:tcW w:w="2835" w:type="dxa"/>
            <w:vAlign w:val="center"/>
          </w:tcPr>
          <w:p w14:paraId="7FB05D31" w14:textId="5AB15DD2" w:rsidR="00837E46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512CE" w:rsidRPr="00436C7B" w14:paraId="6B8D2132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0157FD77" w14:textId="24BDAB5C" w:rsidR="00A512CE" w:rsidRPr="00837E46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,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18</w:t>
            </w:r>
          </w:p>
        </w:tc>
        <w:tc>
          <w:tcPr>
            <w:tcW w:w="2693" w:type="dxa"/>
            <w:vAlign w:val="center"/>
          </w:tcPr>
          <w:p w14:paraId="27A36A84" w14:textId="41BA22AF" w:rsidR="00A512CE" w:rsidRPr="00837E46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exo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-3 deletion</w:t>
            </w:r>
          </w:p>
        </w:tc>
        <w:tc>
          <w:tcPr>
            <w:tcW w:w="2410" w:type="dxa"/>
            <w:vAlign w:val="center"/>
          </w:tcPr>
          <w:p w14:paraId="433A0AD8" w14:textId="011E5289" w:rsidR="00A512CE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24BECAFD" w14:textId="19443280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exo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-3 deletion</w:t>
            </w:r>
          </w:p>
        </w:tc>
        <w:tc>
          <w:tcPr>
            <w:tcW w:w="2835" w:type="dxa"/>
            <w:vAlign w:val="center"/>
          </w:tcPr>
          <w:p w14:paraId="467E04DB" w14:textId="05DCA423" w:rsidR="00A512CE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512CE" w:rsidRPr="00436C7B" w14:paraId="67C2ED0B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4443EB5A" w14:textId="7D1EEE43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2693" w:type="dxa"/>
            <w:vAlign w:val="center"/>
          </w:tcPr>
          <w:p w14:paraId="7CA8C3B1" w14:textId="3C863AAF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exo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2</w:t>
            </w:r>
            <w:r w:rsidR="0064343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eletion</w:t>
            </w:r>
          </w:p>
        </w:tc>
        <w:tc>
          <w:tcPr>
            <w:tcW w:w="2410" w:type="dxa"/>
            <w:vAlign w:val="center"/>
          </w:tcPr>
          <w:p w14:paraId="716861FF" w14:textId="745D24EC" w:rsidR="00A512CE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4C8467DA" w14:textId="576D974F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xon3-4</w:t>
            </w:r>
            <w:r w:rsidR="0064343B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deletion</w:t>
            </w:r>
            <w:bookmarkStart w:id="0" w:name="_GoBack"/>
            <w:bookmarkEnd w:id="0"/>
          </w:p>
        </w:tc>
        <w:tc>
          <w:tcPr>
            <w:tcW w:w="2835" w:type="dxa"/>
            <w:vAlign w:val="center"/>
          </w:tcPr>
          <w:p w14:paraId="0E90E58C" w14:textId="728B5417" w:rsidR="00A512CE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512CE" w:rsidRPr="00436C7B" w14:paraId="2E2C2DA2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60D71BCA" w14:textId="7F99ED3E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2693" w:type="dxa"/>
            <w:vAlign w:val="center"/>
          </w:tcPr>
          <w:p w14:paraId="37520D2B" w14:textId="74CEC822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512CE">
              <w:rPr>
                <w:rFonts w:ascii="Arial" w:hAnsi="Arial" w:cs="Arial"/>
                <w:color w:val="000000" w:themeColor="text1"/>
                <w:sz w:val="21"/>
                <w:szCs w:val="21"/>
              </w:rPr>
              <w:t>c.850G&gt;C</w:t>
            </w:r>
          </w:p>
        </w:tc>
        <w:tc>
          <w:tcPr>
            <w:tcW w:w="2410" w:type="dxa"/>
            <w:vAlign w:val="center"/>
          </w:tcPr>
          <w:p w14:paraId="61CFFCF7" w14:textId="2AE132C0" w:rsidR="00A512CE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0328817A" w14:textId="68636D85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512CE">
              <w:rPr>
                <w:rFonts w:ascii="Arial" w:hAnsi="Arial" w:cs="Arial"/>
                <w:color w:val="000000" w:themeColor="text1"/>
                <w:sz w:val="21"/>
                <w:szCs w:val="21"/>
              </w:rPr>
              <w:t>c.1385G&gt;A</w:t>
            </w:r>
          </w:p>
        </w:tc>
        <w:tc>
          <w:tcPr>
            <w:tcW w:w="2835" w:type="dxa"/>
            <w:vAlign w:val="center"/>
          </w:tcPr>
          <w:p w14:paraId="43FBCE75" w14:textId="7FB78F0C" w:rsidR="00A512CE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512CE" w:rsidRPr="00436C7B" w14:paraId="0B42693B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352EB1D1" w14:textId="6642DD36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  <w:vAlign w:val="center"/>
          </w:tcPr>
          <w:p w14:paraId="5B68770A" w14:textId="6B40559A" w:rsidR="00A512CE" w:rsidRP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exon 7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deletion</w:t>
            </w:r>
          </w:p>
        </w:tc>
        <w:tc>
          <w:tcPr>
            <w:tcW w:w="2410" w:type="dxa"/>
            <w:vAlign w:val="center"/>
          </w:tcPr>
          <w:p w14:paraId="51ABABD9" w14:textId="57624D33" w:rsidR="00A512CE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41EC8F48" w14:textId="72F8B555" w:rsidR="00A512CE" w:rsidRP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512CE">
              <w:rPr>
                <w:rFonts w:ascii="Arial" w:hAnsi="Arial" w:cs="Arial"/>
                <w:color w:val="000000" w:themeColor="text1"/>
                <w:sz w:val="21"/>
                <w:szCs w:val="21"/>
              </w:rPr>
              <w:t>c.1010G&gt;A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2835" w:type="dxa"/>
            <w:vAlign w:val="center"/>
          </w:tcPr>
          <w:p w14:paraId="2B4182C4" w14:textId="4139C006" w:rsidR="00A512CE" w:rsidRPr="00837E46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M1; 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P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M2; PM3; PP3; PP4</w:t>
            </w:r>
          </w:p>
        </w:tc>
      </w:tr>
      <w:tr w:rsidR="00A512CE" w:rsidRPr="00436C7B" w14:paraId="3242D208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7C937D83" w14:textId="1BDFE15F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2693" w:type="dxa"/>
            <w:vAlign w:val="center"/>
          </w:tcPr>
          <w:p w14:paraId="41431668" w14:textId="5420495E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xo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3 deletion</w:t>
            </w:r>
          </w:p>
        </w:tc>
        <w:tc>
          <w:tcPr>
            <w:tcW w:w="2410" w:type="dxa"/>
            <w:vAlign w:val="center"/>
          </w:tcPr>
          <w:p w14:paraId="45BF6B86" w14:textId="7DBFA39C" w:rsidR="00A512CE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5B8CC20E" w14:textId="640289A9" w:rsidR="00A512CE" w:rsidRP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xon 4 deletion</w:t>
            </w:r>
          </w:p>
        </w:tc>
        <w:tc>
          <w:tcPr>
            <w:tcW w:w="2835" w:type="dxa"/>
            <w:vAlign w:val="center"/>
          </w:tcPr>
          <w:p w14:paraId="41FD6CC6" w14:textId="3807ECF0" w:rsidR="00A512CE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512CE" w:rsidRPr="00436C7B" w14:paraId="40E60A27" w14:textId="77777777" w:rsidTr="00155CC7">
        <w:trPr>
          <w:trHeight w:val="59"/>
        </w:trPr>
        <w:tc>
          <w:tcPr>
            <w:tcW w:w="1838" w:type="dxa"/>
            <w:vAlign w:val="center"/>
          </w:tcPr>
          <w:p w14:paraId="50399214" w14:textId="00D57B01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2693" w:type="dxa"/>
            <w:vAlign w:val="center"/>
          </w:tcPr>
          <w:p w14:paraId="4BA5DADD" w14:textId="3E93251B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xo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6-7 duplication</w:t>
            </w:r>
          </w:p>
        </w:tc>
        <w:tc>
          <w:tcPr>
            <w:tcW w:w="2410" w:type="dxa"/>
            <w:vAlign w:val="center"/>
          </w:tcPr>
          <w:p w14:paraId="34CA22B5" w14:textId="2DA9B5F4" w:rsidR="00A512CE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vAlign w:val="center"/>
          </w:tcPr>
          <w:p w14:paraId="49A24C1A" w14:textId="6D23A923" w:rsidR="00A512CE" w:rsidRDefault="00A512CE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xo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6-7 duplication</w:t>
            </w:r>
          </w:p>
        </w:tc>
        <w:tc>
          <w:tcPr>
            <w:tcW w:w="2835" w:type="dxa"/>
            <w:vAlign w:val="center"/>
          </w:tcPr>
          <w:p w14:paraId="724E4CD2" w14:textId="7D2C6B02" w:rsidR="00A512CE" w:rsidRPr="00837E46" w:rsidRDefault="00155CC7" w:rsidP="00837E46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A512CE" w:rsidRPr="00436C7B" w14:paraId="72FDA704" w14:textId="77777777" w:rsidTr="00155CC7">
        <w:trPr>
          <w:trHeight w:val="59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0955C40" w14:textId="60EA6139" w:rsidR="00A512CE" w:rsidRDefault="00A512CE" w:rsidP="00A512C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lastRenderedPageBreak/>
              <w:t>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D00F3F2" w14:textId="2552BBC7" w:rsidR="00A512CE" w:rsidRDefault="00A512CE" w:rsidP="00A512C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xo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6-7 dele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89B4596" w14:textId="60BC0C5A" w:rsidR="00A512CE" w:rsidRPr="00837E46" w:rsidRDefault="00155CC7" w:rsidP="00A512C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3080" w:type="dxa"/>
            <w:tcBorders>
              <w:bottom w:val="single" w:sz="4" w:space="0" w:color="auto"/>
            </w:tcBorders>
            <w:vAlign w:val="center"/>
          </w:tcPr>
          <w:p w14:paraId="17C94796" w14:textId="1DCDB105" w:rsidR="00A512CE" w:rsidRDefault="00A512CE" w:rsidP="00A512C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e</w:t>
            </w: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xo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6-7 dele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FCC12E5" w14:textId="6661CD82" w:rsidR="00A512CE" w:rsidRPr="00837E46" w:rsidRDefault="00155CC7" w:rsidP="00A512CE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 w:val="21"/>
                <w:szCs w:val="21"/>
              </w:rPr>
              <w:t>-</w:t>
            </w:r>
          </w:p>
        </w:tc>
      </w:tr>
    </w:tbl>
    <w:p w14:paraId="5018B2A2" w14:textId="15FAFDDF" w:rsidR="00DC6F41" w:rsidRPr="0007049D" w:rsidRDefault="00436C7B" w:rsidP="00DC6F41">
      <w:pPr>
        <w:adjustRightInd w:val="0"/>
        <w:snapToGrid w:val="0"/>
        <w:spacing w:line="360" w:lineRule="auto"/>
        <w:rPr>
          <w:rFonts w:ascii="Arial" w:hAnsi="Arial" w:cs="Arial"/>
          <w:b/>
          <w:color w:val="000000" w:themeColor="text1"/>
          <w:sz w:val="21"/>
          <w:szCs w:val="21"/>
        </w:rPr>
      </w:pPr>
      <w:r w:rsidRPr="0007049D">
        <w:rPr>
          <w:rFonts w:ascii="Arial" w:hAnsi="Arial" w:cs="Arial"/>
          <w:color w:val="000000" w:themeColor="text1"/>
          <w:sz w:val="21"/>
          <w:szCs w:val="21"/>
        </w:rPr>
        <w:t xml:space="preserve">Transcripts: </w:t>
      </w:r>
      <w:r w:rsidRPr="0007049D">
        <w:rPr>
          <w:rFonts w:ascii="Arial" w:hAnsi="Arial" w:cs="Arial" w:hint="eastAsia"/>
          <w:b/>
          <w:i/>
          <w:color w:val="000000" w:themeColor="text1"/>
          <w:sz w:val="21"/>
          <w:szCs w:val="21"/>
        </w:rPr>
        <w:t>P</w:t>
      </w:r>
      <w:r w:rsidRPr="0007049D">
        <w:rPr>
          <w:rFonts w:ascii="Arial" w:hAnsi="Arial" w:cs="Arial"/>
          <w:b/>
          <w:i/>
          <w:color w:val="000000" w:themeColor="text1"/>
          <w:sz w:val="21"/>
          <w:szCs w:val="21"/>
        </w:rPr>
        <w:t>arkin</w:t>
      </w:r>
      <w:r w:rsidRPr="0007049D">
        <w:rPr>
          <w:rFonts w:ascii="Arial" w:hAnsi="Arial" w:cs="Arial"/>
          <w:b/>
          <w:color w:val="000000" w:themeColor="text1"/>
          <w:sz w:val="21"/>
          <w:szCs w:val="21"/>
        </w:rPr>
        <w:t>:</w:t>
      </w:r>
      <w:r w:rsidRPr="0007049D">
        <w:rPr>
          <w:sz w:val="21"/>
          <w:szCs w:val="21"/>
        </w:rPr>
        <w:t xml:space="preserve"> </w:t>
      </w:r>
      <w:r w:rsidRPr="0007049D">
        <w:rPr>
          <w:rFonts w:ascii="Arial" w:hAnsi="Arial" w:cs="Arial"/>
          <w:color w:val="000000" w:themeColor="text1"/>
          <w:sz w:val="21"/>
          <w:szCs w:val="21"/>
        </w:rPr>
        <w:t xml:space="preserve">NM_004562. </w:t>
      </w:r>
    </w:p>
    <w:p w14:paraId="373247A5" w14:textId="6C38BBD3" w:rsidR="00E43943" w:rsidRPr="0007049D" w:rsidRDefault="00B33F5F" w:rsidP="00B33F5F">
      <w:pPr>
        <w:adjustRightInd w:val="0"/>
        <w:snapToGrid w:val="0"/>
        <w:spacing w:line="360" w:lineRule="auto"/>
        <w:rPr>
          <w:rFonts w:ascii="Arial" w:hAnsi="Arial" w:cs="Arial"/>
          <w:color w:val="000000" w:themeColor="text1"/>
          <w:sz w:val="21"/>
          <w:szCs w:val="21"/>
        </w:rPr>
      </w:pPr>
      <w:r w:rsidRPr="00837E46">
        <w:rPr>
          <w:rFonts w:ascii="Arial" w:hAnsi="Arial" w:cs="Arial"/>
          <w:b/>
          <w:color w:val="000000" w:themeColor="text1"/>
          <w:sz w:val="21"/>
          <w:szCs w:val="21"/>
          <w:vertAlign w:val="superscript"/>
        </w:rPr>
        <w:t>*</w:t>
      </w:r>
      <w:r w:rsidRPr="00837E46">
        <w:rPr>
          <w:rFonts w:ascii="Arial" w:hAnsi="Arial" w:cs="Arial"/>
          <w:color w:val="000000" w:themeColor="text1"/>
          <w:sz w:val="21"/>
          <w:szCs w:val="21"/>
        </w:rPr>
        <w:t>,</w:t>
      </w:r>
      <w:r w:rsidR="00E43943" w:rsidRPr="00837E46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837E46">
        <w:rPr>
          <w:rFonts w:ascii="Arial" w:hAnsi="Arial" w:cs="Arial"/>
          <w:color w:val="000000" w:themeColor="text1"/>
          <w:sz w:val="21"/>
          <w:szCs w:val="21"/>
        </w:rPr>
        <w:t>r</w:t>
      </w:r>
      <w:r w:rsidR="00E43943" w:rsidRPr="00837E46">
        <w:rPr>
          <w:rFonts w:ascii="Arial" w:hAnsi="Arial" w:cs="Arial" w:hint="eastAsia"/>
          <w:color w:val="000000" w:themeColor="text1"/>
          <w:sz w:val="21"/>
          <w:szCs w:val="21"/>
        </w:rPr>
        <w:t>ated</w:t>
      </w:r>
      <w:r w:rsidR="00E43943" w:rsidRPr="00837E46">
        <w:rPr>
          <w:rFonts w:ascii="Arial" w:hAnsi="Arial" w:cs="Arial"/>
          <w:color w:val="000000" w:themeColor="text1"/>
          <w:sz w:val="21"/>
          <w:szCs w:val="21"/>
        </w:rPr>
        <w:t xml:space="preserve"> as likely pathogenic according to the ACMG guideline</w:t>
      </w:r>
      <w:r w:rsidRPr="00837E46">
        <w:rPr>
          <w:rFonts w:ascii="Arial" w:hAnsi="Arial" w:cs="Arial" w:hint="eastAsia"/>
          <w:color w:val="000000" w:themeColor="text1"/>
          <w:sz w:val="21"/>
          <w:szCs w:val="21"/>
        </w:rPr>
        <w:t>.</w:t>
      </w:r>
      <w:r w:rsidRPr="0007049D">
        <w:rPr>
          <w:rFonts w:ascii="Arial" w:hAnsi="Arial" w:cs="Arial"/>
          <w:color w:val="000000" w:themeColor="text1"/>
          <w:sz w:val="21"/>
          <w:szCs w:val="21"/>
        </w:rPr>
        <w:t xml:space="preserve"> </w:t>
      </w:r>
    </w:p>
    <w:p w14:paraId="7DCC32AB" w14:textId="2A94957E" w:rsidR="00436C7B" w:rsidRPr="00837E46" w:rsidRDefault="0007049D" w:rsidP="00837E46">
      <w:pPr>
        <w:adjustRightInd w:val="0"/>
        <w:snapToGrid w:val="0"/>
        <w:spacing w:line="360" w:lineRule="auto"/>
        <w:rPr>
          <w:rFonts w:ascii="Arial" w:hAnsi="Arial" w:cs="Arial"/>
          <w:color w:val="000000" w:themeColor="text1"/>
          <w:sz w:val="21"/>
          <w:szCs w:val="21"/>
          <w:vertAlign w:val="superscript"/>
        </w:rPr>
      </w:pPr>
      <w:r w:rsidRPr="0007049D">
        <w:rPr>
          <w:rStyle w:val="fontstyle01"/>
          <w:sz w:val="21"/>
          <w:szCs w:val="21"/>
        </w:rPr>
        <w:t>“</w:t>
      </w:r>
      <w:proofErr w:type="gramStart"/>
      <w:r w:rsidRPr="0007049D">
        <w:rPr>
          <w:rStyle w:val="fontstyle01"/>
          <w:sz w:val="21"/>
          <w:szCs w:val="21"/>
        </w:rPr>
        <w:t>-“ in</w:t>
      </w:r>
      <w:proofErr w:type="gramEnd"/>
      <w:r w:rsidRPr="0007049D">
        <w:rPr>
          <w:rStyle w:val="fontstyle01"/>
          <w:sz w:val="21"/>
          <w:szCs w:val="21"/>
        </w:rPr>
        <w:t xml:space="preserve"> the ACMG column means the variant is confirmed a mutation according to the literatures or </w:t>
      </w:r>
      <w:proofErr w:type="spellStart"/>
      <w:r w:rsidRPr="0007049D">
        <w:rPr>
          <w:rStyle w:val="fontstyle01"/>
          <w:sz w:val="21"/>
          <w:szCs w:val="21"/>
        </w:rPr>
        <w:t>ClinVar</w:t>
      </w:r>
      <w:proofErr w:type="spellEnd"/>
      <w:r w:rsidRPr="0007049D">
        <w:rPr>
          <w:rStyle w:val="fontstyle01"/>
          <w:sz w:val="21"/>
          <w:szCs w:val="21"/>
        </w:rPr>
        <w:t xml:space="preserve"> (https://www.ncbi.nlm.nih.gov/clinva</w:t>
      </w:r>
      <w:r w:rsidRPr="0007049D">
        <w:rPr>
          <w:rStyle w:val="fontstyle01"/>
          <w:rFonts w:hint="eastAsia"/>
          <w:sz w:val="21"/>
          <w:szCs w:val="21"/>
        </w:rPr>
        <w:t>r</w:t>
      </w:r>
      <w:r w:rsidRPr="0007049D">
        <w:rPr>
          <w:rStyle w:val="fontstyle01"/>
          <w:sz w:val="21"/>
          <w:szCs w:val="21"/>
        </w:rPr>
        <w:t>/)</w:t>
      </w:r>
    </w:p>
    <w:sectPr w:rsidR="00436C7B" w:rsidRPr="00837E46" w:rsidSect="00B8385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F5B73D" w14:textId="77777777" w:rsidR="00C967F9" w:rsidRDefault="00C967F9" w:rsidP="00DE4AC6">
      <w:r>
        <w:separator/>
      </w:r>
    </w:p>
  </w:endnote>
  <w:endnote w:type="continuationSeparator" w:id="0">
    <w:p w14:paraId="272804CE" w14:textId="77777777" w:rsidR="00C967F9" w:rsidRDefault="00C967F9" w:rsidP="00DE4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panose1 w:val="020B0604020202020204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7E5CCE" w14:textId="77777777" w:rsidR="00C967F9" w:rsidRDefault="00C967F9" w:rsidP="00DE4AC6">
      <w:r>
        <w:separator/>
      </w:r>
    </w:p>
  </w:footnote>
  <w:footnote w:type="continuationSeparator" w:id="0">
    <w:p w14:paraId="41D7A7EE" w14:textId="77777777" w:rsidR="00C967F9" w:rsidRDefault="00C967F9" w:rsidP="00DE4A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FD26B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3B6F08"/>
    <w:multiLevelType w:val="hybridMultilevel"/>
    <w:tmpl w:val="789A2CB6"/>
    <w:lvl w:ilvl="0" w:tplc="BC8CEF24">
      <w:start w:val="14"/>
      <w:numFmt w:val="bullet"/>
      <w:lvlText w:val="▲"/>
      <w:lvlJc w:val="left"/>
      <w:pPr>
        <w:ind w:left="360" w:hanging="360"/>
      </w:pPr>
      <w:rPr>
        <w:rFonts w:ascii="DengXian" w:eastAsia="DengXian" w:hAnsi="DengXian" w:cs="Arial" w:hint="eastAsia"/>
        <w:b/>
        <w:sz w:val="21"/>
        <w:vertAlign w:val="superscrip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2BE41C0"/>
    <w:multiLevelType w:val="hybridMultilevel"/>
    <w:tmpl w:val="12102D7C"/>
    <w:lvl w:ilvl="0" w:tplc="2416D578">
      <w:start w:val="14"/>
      <w:numFmt w:val="bullet"/>
      <w:lvlText w:val="★"/>
      <w:lvlJc w:val="left"/>
      <w:pPr>
        <w:ind w:left="360" w:hanging="360"/>
      </w:pPr>
      <w:rPr>
        <w:rFonts w:ascii="DengXian" w:eastAsia="DengXian" w:hAnsi="DengXian" w:cs="Arial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5174C18"/>
    <w:multiLevelType w:val="hybridMultilevel"/>
    <w:tmpl w:val="C64E566E"/>
    <w:lvl w:ilvl="0" w:tplc="1B782334">
      <w:start w:val="14"/>
      <w:numFmt w:val="bullet"/>
      <w:lvlText w:val="◆"/>
      <w:lvlJc w:val="left"/>
      <w:pPr>
        <w:ind w:left="360" w:hanging="360"/>
      </w:pPr>
      <w:rPr>
        <w:rFonts w:ascii="PingFang SC" w:eastAsia="PingFang SC" w:hAnsi="PingFang SC" w:cs="宋体" w:hint="eastAsia"/>
        <w:color w:val="33333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034"/>
    <w:rsid w:val="00024ECB"/>
    <w:rsid w:val="00042F1B"/>
    <w:rsid w:val="0007049D"/>
    <w:rsid w:val="00117B7F"/>
    <w:rsid w:val="001347F8"/>
    <w:rsid w:val="00151E0F"/>
    <w:rsid w:val="00155CC7"/>
    <w:rsid w:val="00172221"/>
    <w:rsid w:val="001A5C7D"/>
    <w:rsid w:val="001B242C"/>
    <w:rsid w:val="002005DC"/>
    <w:rsid w:val="00204981"/>
    <w:rsid w:val="00243CA3"/>
    <w:rsid w:val="00267505"/>
    <w:rsid w:val="00277228"/>
    <w:rsid w:val="002A2A36"/>
    <w:rsid w:val="00381341"/>
    <w:rsid w:val="003A58BD"/>
    <w:rsid w:val="003D2969"/>
    <w:rsid w:val="003E6D16"/>
    <w:rsid w:val="0043125E"/>
    <w:rsid w:val="00436C7B"/>
    <w:rsid w:val="004704E9"/>
    <w:rsid w:val="004A0088"/>
    <w:rsid w:val="004C3EBE"/>
    <w:rsid w:val="004E1D2F"/>
    <w:rsid w:val="005102C3"/>
    <w:rsid w:val="005216BE"/>
    <w:rsid w:val="0057571E"/>
    <w:rsid w:val="005A55A9"/>
    <w:rsid w:val="005C3528"/>
    <w:rsid w:val="0060189A"/>
    <w:rsid w:val="00603D7E"/>
    <w:rsid w:val="006167E6"/>
    <w:rsid w:val="00642F3C"/>
    <w:rsid w:val="0064343B"/>
    <w:rsid w:val="006672FE"/>
    <w:rsid w:val="00683D38"/>
    <w:rsid w:val="00692697"/>
    <w:rsid w:val="00695B01"/>
    <w:rsid w:val="007E6BA6"/>
    <w:rsid w:val="00834A9D"/>
    <w:rsid w:val="00837E46"/>
    <w:rsid w:val="00846F79"/>
    <w:rsid w:val="0085296F"/>
    <w:rsid w:val="00867110"/>
    <w:rsid w:val="008F1D29"/>
    <w:rsid w:val="008F722B"/>
    <w:rsid w:val="00920517"/>
    <w:rsid w:val="0094196B"/>
    <w:rsid w:val="009520D8"/>
    <w:rsid w:val="009B7CDE"/>
    <w:rsid w:val="009F295F"/>
    <w:rsid w:val="00A14E5A"/>
    <w:rsid w:val="00A25A52"/>
    <w:rsid w:val="00A25B23"/>
    <w:rsid w:val="00A460B0"/>
    <w:rsid w:val="00A50B90"/>
    <w:rsid w:val="00A512CE"/>
    <w:rsid w:val="00A64D05"/>
    <w:rsid w:val="00A946FB"/>
    <w:rsid w:val="00AA56D4"/>
    <w:rsid w:val="00AD5046"/>
    <w:rsid w:val="00B33F5F"/>
    <w:rsid w:val="00B83853"/>
    <w:rsid w:val="00B852C1"/>
    <w:rsid w:val="00BF5034"/>
    <w:rsid w:val="00C02FEE"/>
    <w:rsid w:val="00C967F9"/>
    <w:rsid w:val="00D00BE4"/>
    <w:rsid w:val="00D107E7"/>
    <w:rsid w:val="00D4051C"/>
    <w:rsid w:val="00D4410F"/>
    <w:rsid w:val="00D4529C"/>
    <w:rsid w:val="00D643BF"/>
    <w:rsid w:val="00DC6F41"/>
    <w:rsid w:val="00DD7730"/>
    <w:rsid w:val="00DE4AC6"/>
    <w:rsid w:val="00DE660E"/>
    <w:rsid w:val="00DF7047"/>
    <w:rsid w:val="00E33839"/>
    <w:rsid w:val="00E40E3A"/>
    <w:rsid w:val="00E43943"/>
    <w:rsid w:val="00EB3F43"/>
    <w:rsid w:val="00EC718F"/>
    <w:rsid w:val="00EE5581"/>
    <w:rsid w:val="00F23ABD"/>
    <w:rsid w:val="00F242E2"/>
    <w:rsid w:val="00F252C1"/>
    <w:rsid w:val="00F35071"/>
    <w:rsid w:val="00F61268"/>
    <w:rsid w:val="00FC0A74"/>
    <w:rsid w:val="00FC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1A427"/>
  <w15:chartTrackingRefBased/>
  <w15:docId w15:val="{E722A8EC-D204-4A2D-8AE8-DF3FAF168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642F3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F5034"/>
    <w:pPr>
      <w:widowControl w:val="0"/>
      <w:jc w:val="both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F5034"/>
    <w:rPr>
      <w:sz w:val="18"/>
      <w:szCs w:val="18"/>
    </w:rPr>
  </w:style>
  <w:style w:type="table" w:styleId="a5">
    <w:name w:val="Table Grid"/>
    <w:basedOn w:val="a1"/>
    <w:uiPriority w:val="39"/>
    <w:rsid w:val="00D44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E4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E4AC6"/>
    <w:rPr>
      <w:rFonts w:ascii="Times New Roman" w:hAnsi="Times New Roman" w:cs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E4A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E4AC6"/>
    <w:rPr>
      <w:rFonts w:ascii="Times New Roman" w:hAnsi="Times New Roman" w:cs="Times New Roman"/>
      <w:kern w:val="0"/>
      <w:sz w:val="18"/>
      <w:szCs w:val="18"/>
    </w:rPr>
  </w:style>
  <w:style w:type="paragraph" w:styleId="aa">
    <w:name w:val="List Paragraph"/>
    <w:basedOn w:val="a"/>
    <w:uiPriority w:val="34"/>
    <w:qFormat/>
    <w:rsid w:val="00E43943"/>
    <w:pPr>
      <w:ind w:firstLineChars="200" w:firstLine="420"/>
    </w:pPr>
  </w:style>
  <w:style w:type="character" w:customStyle="1" w:styleId="fontstyle01">
    <w:name w:val="fontstyle01"/>
    <w:basedOn w:val="a0"/>
    <w:rsid w:val="0007049D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7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 sun</dc:creator>
  <cp:keywords/>
  <dc:description/>
  <cp:lastModifiedBy>Microsoft Office User</cp:lastModifiedBy>
  <cp:revision>10</cp:revision>
  <dcterms:created xsi:type="dcterms:W3CDTF">2020-05-01T07:43:00Z</dcterms:created>
  <dcterms:modified xsi:type="dcterms:W3CDTF">2020-06-04T12:34:00Z</dcterms:modified>
</cp:coreProperties>
</file>